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73E4D" w14:textId="77777777" w:rsidR="00E62DC1" w:rsidRDefault="003D0D5F" w:rsidP="00E62DC1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onserved Domain:</w:t>
      </w:r>
    </w:p>
    <w:p w14:paraId="1F8E10B4" w14:textId="77777777" w:rsidR="00E62DC1" w:rsidRDefault="00E62DC1" w:rsidP="00E62DC1">
      <w:pPr>
        <w:keepNext/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35840627" wp14:editId="24ECD7B1">
            <wp:extent cx="5937250" cy="4184650"/>
            <wp:effectExtent l="0" t="0" r="6350" b="6350"/>
            <wp:docPr id="1" name="Picture 1" descr="Doma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omai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18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37F44" w14:textId="77777777" w:rsidR="00CE2CEB" w:rsidRPr="00495D34" w:rsidRDefault="00E62DC1" w:rsidP="008F542F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495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Figure </w:t>
      </w:r>
      <w:r w:rsidR="00BB4579">
        <w:rPr>
          <w:rFonts w:asciiTheme="majorBidi" w:hAnsiTheme="majorBidi" w:cstheme="majorBidi"/>
          <w:bCs/>
          <w:color w:val="000000" w:themeColor="text1"/>
          <w:sz w:val="24"/>
          <w:szCs w:val="24"/>
        </w:rPr>
        <w:t>1</w:t>
      </w:r>
      <w:r w:rsidR="00FB34A3" w:rsidRPr="00495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S</w:t>
      </w:r>
      <w:r w:rsidR="00495D34" w:rsidRPr="00495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:</w:t>
      </w:r>
      <w:r w:rsidR="00495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</w:t>
      </w:r>
      <w:r w:rsidR="00495D34" w:rsidRPr="00495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Classification of domains within the </w:t>
      </w:r>
      <w:r w:rsidR="00495D34" w:rsidRPr="00495D34">
        <w:rPr>
          <w:rFonts w:asciiTheme="majorBidi" w:hAnsiTheme="majorBidi" w:cstheme="majorBidi"/>
          <w:bCs/>
          <w:i/>
          <w:color w:val="000000" w:themeColor="text1"/>
          <w:sz w:val="24"/>
          <w:szCs w:val="24"/>
        </w:rPr>
        <w:t>OsCCO</w:t>
      </w:r>
      <w:r w:rsidR="00495D34" w:rsidRPr="00495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genes in rice.</w:t>
      </w:r>
    </w:p>
    <w:p w14:paraId="74D61E2E" w14:textId="77777777" w:rsidR="000F0705" w:rsidRDefault="000F0705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550B9AE" w14:textId="77777777" w:rsidR="000F0705" w:rsidRDefault="000F0705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4F02281" w14:textId="77777777" w:rsidR="000F0705" w:rsidRDefault="000F0705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B685D9E" w14:textId="77777777" w:rsidR="000F0705" w:rsidRDefault="000F0705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DDC5D6D" w14:textId="77777777" w:rsidR="000F0705" w:rsidRDefault="000F0705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9F8EF13" w14:textId="77777777" w:rsidR="000F0705" w:rsidRDefault="000F0705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DF86286" w14:textId="77777777" w:rsidR="00495D34" w:rsidRDefault="00495D3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CE8987B" w14:textId="77777777" w:rsidR="00495D34" w:rsidRDefault="00495D3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22E6C71" w14:textId="77777777" w:rsidR="00495D34" w:rsidRDefault="00495D3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A030904" w14:textId="77777777" w:rsidR="00495D34" w:rsidRDefault="00495D3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17D8963" w14:textId="77777777" w:rsidR="00495D34" w:rsidRDefault="00495D3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80C77E0" w14:textId="77777777" w:rsidR="00495D34" w:rsidRDefault="00495D3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15FAF34" w14:textId="77777777" w:rsidR="00E62DC1" w:rsidRDefault="00E62DC1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E62DC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onserved Motif Analysis:</w:t>
      </w:r>
    </w:p>
    <w:p w14:paraId="5ED14E22" w14:textId="77777777" w:rsidR="00522813" w:rsidRDefault="00522813" w:rsidP="00522813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</w:p>
    <w:p w14:paraId="1EAF4BF0" w14:textId="77777777" w:rsidR="00522813" w:rsidRDefault="00461763" w:rsidP="00522813">
      <w:pPr>
        <w:keepNext/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pict w14:anchorId="2D1B6CC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91.7pt">
            <v:imagedata r:id="rId5" o:title="Motif"/>
          </v:shape>
        </w:pict>
      </w:r>
    </w:p>
    <w:p w14:paraId="46010B02" w14:textId="77777777" w:rsidR="00E62DC1" w:rsidRPr="00495D34" w:rsidRDefault="00522813" w:rsidP="00522813">
      <w:pPr>
        <w:pStyle w:val="Caption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495D34">
        <w:rPr>
          <w:sz w:val="24"/>
          <w:szCs w:val="24"/>
        </w:rPr>
        <w:t xml:space="preserve">Figure 2S:  </w:t>
      </w:r>
      <w:r w:rsidR="00A453AD" w:rsidRPr="00495D34">
        <w:rPr>
          <w:sz w:val="24"/>
          <w:szCs w:val="24"/>
        </w:rPr>
        <w:t>Motif Profiles for OsCCO Genes</w:t>
      </w:r>
    </w:p>
    <w:p w14:paraId="311016E2" w14:textId="77777777" w:rsidR="006D6CF0" w:rsidRDefault="006D6CF0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14A96B2" w14:textId="77777777" w:rsidR="006D6CF0" w:rsidRPr="00E62DC1" w:rsidRDefault="006D6CF0" w:rsidP="006D6CF0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sectPr w:rsidR="006D6CF0" w:rsidRPr="00E62D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667"/>
    <w:rsid w:val="00036A5A"/>
    <w:rsid w:val="000531DA"/>
    <w:rsid w:val="00073800"/>
    <w:rsid w:val="000F0705"/>
    <w:rsid w:val="00264FF1"/>
    <w:rsid w:val="003D0D5F"/>
    <w:rsid w:val="0043690A"/>
    <w:rsid w:val="00461763"/>
    <w:rsid w:val="00495D34"/>
    <w:rsid w:val="004D3BD8"/>
    <w:rsid w:val="00522813"/>
    <w:rsid w:val="005407E8"/>
    <w:rsid w:val="005C43B5"/>
    <w:rsid w:val="006D6CF0"/>
    <w:rsid w:val="0076615D"/>
    <w:rsid w:val="008813B1"/>
    <w:rsid w:val="008F542F"/>
    <w:rsid w:val="00994B59"/>
    <w:rsid w:val="00A039AC"/>
    <w:rsid w:val="00A41667"/>
    <w:rsid w:val="00A453AD"/>
    <w:rsid w:val="00A522FE"/>
    <w:rsid w:val="00A73478"/>
    <w:rsid w:val="00AC157E"/>
    <w:rsid w:val="00AC5159"/>
    <w:rsid w:val="00B74DA7"/>
    <w:rsid w:val="00BB4579"/>
    <w:rsid w:val="00CE2CEB"/>
    <w:rsid w:val="00D55AB8"/>
    <w:rsid w:val="00E42552"/>
    <w:rsid w:val="00E62DC1"/>
    <w:rsid w:val="00F055F4"/>
    <w:rsid w:val="00F1485B"/>
    <w:rsid w:val="00FB34A3"/>
    <w:rsid w:val="00FE3823"/>
    <w:rsid w:val="00FF6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95E6521"/>
  <w15:chartTrackingRefBased/>
  <w15:docId w15:val="{D7B8D22C-C167-4ACF-BDBB-53219D603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5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F542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5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4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9212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3748452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6558926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918277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47339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8373953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90345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04129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6633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78878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370297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9869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 Sami</dc:creator>
  <cp:keywords/>
  <dc:description/>
  <cp:lastModifiedBy>Abby Rassette</cp:lastModifiedBy>
  <cp:revision>2</cp:revision>
  <dcterms:created xsi:type="dcterms:W3CDTF">2023-10-06T11:27:00Z</dcterms:created>
  <dcterms:modified xsi:type="dcterms:W3CDTF">2023-10-06T11:27:00Z</dcterms:modified>
</cp:coreProperties>
</file>